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387AA5">
      <w:pPr>
        <w:tabs>
          <w:tab w:val="left" w:pos="1625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Pairwise comparison (%) of nucleotide identity for the S segment of Dabieshan tick virus in the study</w:t>
      </w:r>
    </w:p>
    <w:p w14:paraId="6F305293">
      <w:pPr>
        <w:tabs>
          <w:tab w:val="left" w:pos="888"/>
        </w:tabs>
        <w:jc w:val="left"/>
      </w:pPr>
    </w:p>
    <w:tbl>
      <w:tblPr>
        <w:tblStyle w:val="2"/>
        <w:tblW w:w="136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0"/>
        <w:gridCol w:w="1015"/>
        <w:gridCol w:w="1015"/>
        <w:gridCol w:w="1015"/>
        <w:gridCol w:w="1015"/>
        <w:gridCol w:w="1015"/>
        <w:gridCol w:w="1015"/>
        <w:gridCol w:w="1015"/>
      </w:tblGrid>
      <w:tr w14:paraId="260BA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094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75A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30690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2801E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2802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592E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4540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3D3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14:paraId="0971D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FE1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76 Dabieshan tick virus/ JLYB-2024-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C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ADD0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607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399A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7E1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F5A4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CC3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4BF7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CB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LC753190 Dabieshan tick virus/ N11-12/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46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9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250B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241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08F8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64F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2026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3614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5C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KM114248 Uukuniemi virus/ Potepli 63/ 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5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C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D1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88C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D50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C3ED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C59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D483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C2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NC055428 Yongjia Tick Virus 1/ YJ1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0B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B2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37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1F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7EA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6C6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E7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C4BE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D0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NC040492 Kaisodi virus/ G14132/ G14132/ India: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8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F1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46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4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79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431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2DA8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7F5E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0F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NC055334 Grand Arbaud virus/ Argas 27 /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0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9E4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2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9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0D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A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5B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D011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D7B17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NC055351 Murre virus/ Murre H/ U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21AA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DB41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C1CFF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.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481A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28C5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88E5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5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88B5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</w:tr>
    </w:tbl>
    <w:p w14:paraId="092B276C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F4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3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9647D7ADE6844EBB9D7A6354683B298A_12</vt:lpwstr>
  </property>
</Properties>
</file>